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EE0CC6" w14:textId="02AD5667" w:rsidR="00375CF8" w:rsidRPr="000C5C61" w:rsidRDefault="00EE78E1" w:rsidP="00EE78E1">
      <w:pPr>
        <w:spacing w:line="480" w:lineRule="auto"/>
        <w:rPr>
          <w:rFonts w:cs="Times New Roman"/>
          <w:b/>
          <w:bCs/>
          <w:sz w:val="22"/>
        </w:rPr>
      </w:pPr>
      <w:r w:rsidRPr="000C5C61">
        <w:rPr>
          <w:rFonts w:cs="Times New Roman"/>
          <w:b/>
          <w:bCs/>
          <w:sz w:val="22"/>
        </w:rPr>
        <w:t>Table S2. The number of known genes in the 20 modules.</w:t>
      </w:r>
    </w:p>
    <w:tbl>
      <w:tblPr>
        <w:tblW w:w="6984" w:type="dxa"/>
        <w:jc w:val="center"/>
        <w:tblLook w:val="04A0" w:firstRow="1" w:lastRow="0" w:firstColumn="1" w:lastColumn="0" w:noHBand="0" w:noVBand="1"/>
      </w:tblPr>
      <w:tblGrid>
        <w:gridCol w:w="1735"/>
        <w:gridCol w:w="1774"/>
        <w:gridCol w:w="1701"/>
        <w:gridCol w:w="1774"/>
      </w:tblGrid>
      <w:tr w:rsidR="00EE78E1" w:rsidRPr="000C5C61" w14:paraId="6C671DD1" w14:textId="77777777" w:rsidTr="00EE78E1">
        <w:trPr>
          <w:trHeight w:val="285"/>
          <w:jc w:val="center"/>
        </w:trPr>
        <w:tc>
          <w:tcPr>
            <w:tcW w:w="17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D4678B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dule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952ED7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mber of genes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2D042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odule</w:t>
            </w:r>
          </w:p>
        </w:tc>
        <w:tc>
          <w:tcPr>
            <w:tcW w:w="1774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C723B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Number of genes</w:t>
            </w:r>
          </w:p>
        </w:tc>
      </w:tr>
      <w:tr w:rsidR="00EE78E1" w:rsidRPr="000C5C61" w14:paraId="5E063F5E" w14:textId="77777777" w:rsidTr="00EE78E1">
        <w:trPr>
          <w:trHeight w:val="285"/>
          <w:jc w:val="center"/>
        </w:trPr>
        <w:tc>
          <w:tcPr>
            <w:tcW w:w="17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FD9B4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black</w:t>
            </w:r>
          </w:p>
        </w:tc>
        <w:tc>
          <w:tcPr>
            <w:tcW w:w="17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FB51D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14</w:t>
            </w:r>
          </w:p>
        </w:tc>
        <w:tc>
          <w:tcPr>
            <w:tcW w:w="170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41ADD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E </w:t>
            </w:r>
            <w:proofErr w:type="spellStart"/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ghtyellow</w:t>
            </w:r>
            <w:proofErr w:type="spellEnd"/>
          </w:p>
        </w:tc>
        <w:tc>
          <w:tcPr>
            <w:tcW w:w="177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7578B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3</w:t>
            </w:r>
          </w:p>
        </w:tc>
      </w:tr>
      <w:tr w:rsidR="00EE78E1" w:rsidRPr="000C5C61" w14:paraId="185C3F11" w14:textId="77777777" w:rsidTr="00EE78E1">
        <w:trPr>
          <w:trHeight w:val="285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9EB1E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blu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D9BF0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5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2F50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magenta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7E3D5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7</w:t>
            </w:r>
          </w:p>
        </w:tc>
      </w:tr>
      <w:tr w:rsidR="00EE78E1" w:rsidRPr="000C5C61" w14:paraId="0C3C830A" w14:textId="77777777" w:rsidTr="00EE78E1">
        <w:trPr>
          <w:trHeight w:val="285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C3D1A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brow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0E4AF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7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21067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E </w:t>
            </w:r>
            <w:proofErr w:type="spellStart"/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idnightblue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BBF896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</w:tr>
      <w:tr w:rsidR="00EE78E1" w:rsidRPr="000C5C61" w14:paraId="05EB8B17" w14:textId="77777777" w:rsidTr="00EE78E1">
        <w:trPr>
          <w:trHeight w:val="285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BC385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cya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713A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C827B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pink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67C4D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97</w:t>
            </w:r>
          </w:p>
        </w:tc>
      </w:tr>
      <w:tr w:rsidR="00EE78E1" w:rsidRPr="000C5C61" w14:paraId="05D731E2" w14:textId="77777777" w:rsidTr="00EE78E1">
        <w:trPr>
          <w:trHeight w:val="285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43A13C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gree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8D5743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5E5C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purple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5D208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29</w:t>
            </w:r>
          </w:p>
        </w:tc>
      </w:tr>
      <w:tr w:rsidR="00EE78E1" w:rsidRPr="000C5C61" w14:paraId="7716800D" w14:textId="77777777" w:rsidTr="00EE78E1">
        <w:trPr>
          <w:trHeight w:val="285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16EB1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E </w:t>
            </w:r>
            <w:proofErr w:type="spellStart"/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greenyellow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03520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30FB6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red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9DC0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353</w:t>
            </w:r>
          </w:p>
        </w:tc>
      </w:tr>
      <w:tr w:rsidR="00EE78E1" w:rsidRPr="000C5C61" w14:paraId="31F7D8B1" w14:textId="77777777" w:rsidTr="00EE78E1">
        <w:trPr>
          <w:trHeight w:val="285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B607E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grey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19FA9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6E0B9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salmo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7FA3D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20</w:t>
            </w:r>
          </w:p>
        </w:tc>
      </w:tr>
      <w:tr w:rsidR="00EE78E1" w:rsidRPr="000C5C61" w14:paraId="4ADDD627" w14:textId="77777777" w:rsidTr="00EE78E1">
        <w:trPr>
          <w:trHeight w:val="285"/>
          <w:jc w:val="center"/>
        </w:trPr>
        <w:tc>
          <w:tcPr>
            <w:tcW w:w="17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0D2AC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grey60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ED831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18A31F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tan</w:t>
            </w:r>
          </w:p>
        </w:tc>
        <w:tc>
          <w:tcPr>
            <w:tcW w:w="17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B581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194</w:t>
            </w:r>
          </w:p>
        </w:tc>
      </w:tr>
      <w:tr w:rsidR="00EE78E1" w:rsidRPr="000C5C61" w14:paraId="58FECF6B" w14:textId="77777777" w:rsidTr="00EE78E1">
        <w:trPr>
          <w:trHeight w:val="285"/>
          <w:jc w:val="center"/>
        </w:trPr>
        <w:tc>
          <w:tcPr>
            <w:tcW w:w="17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D6A2A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E </w:t>
            </w:r>
            <w:proofErr w:type="spellStart"/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ghtcyan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E987C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97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CB4F9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turquoise</w:t>
            </w:r>
          </w:p>
        </w:tc>
        <w:tc>
          <w:tcPr>
            <w:tcW w:w="177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78BE5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2899</w:t>
            </w:r>
          </w:p>
        </w:tc>
      </w:tr>
      <w:tr w:rsidR="00EE78E1" w:rsidRPr="000C5C61" w14:paraId="7EC1A8DF" w14:textId="77777777" w:rsidTr="00EE78E1">
        <w:trPr>
          <w:trHeight w:val="285"/>
          <w:jc w:val="center"/>
        </w:trPr>
        <w:tc>
          <w:tcPr>
            <w:tcW w:w="17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68260B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 xml:space="preserve">ME </w:t>
            </w:r>
            <w:proofErr w:type="spellStart"/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lightgreen</w:t>
            </w:r>
            <w:proofErr w:type="spellEnd"/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85C99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5522EF" w14:textId="77777777" w:rsidR="00EE78E1" w:rsidRPr="000C5C61" w:rsidRDefault="00EE78E1" w:rsidP="00EE78E1">
            <w:pPr>
              <w:widowControl/>
              <w:jc w:val="left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ME yellow</w:t>
            </w:r>
          </w:p>
        </w:tc>
        <w:tc>
          <w:tcPr>
            <w:tcW w:w="177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2A245C" w14:textId="77777777" w:rsidR="00EE78E1" w:rsidRPr="000C5C61" w:rsidRDefault="00EE78E1" w:rsidP="00EE78E1">
            <w:pPr>
              <w:widowControl/>
              <w:jc w:val="center"/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</w:pPr>
            <w:r w:rsidRPr="000C5C61">
              <w:rPr>
                <w:rFonts w:eastAsia="等线" w:cs="Times New Roman"/>
                <w:color w:val="000000"/>
                <w:kern w:val="0"/>
                <w:sz w:val="20"/>
                <w:szCs w:val="20"/>
              </w:rPr>
              <w:t>759</w:t>
            </w:r>
          </w:p>
        </w:tc>
      </w:tr>
    </w:tbl>
    <w:p w14:paraId="78B5C610" w14:textId="77777777" w:rsidR="00EE78E1" w:rsidRPr="000C5C61" w:rsidRDefault="00EE78E1">
      <w:pPr>
        <w:rPr>
          <w:rFonts w:cs="Times New Roman"/>
          <w:sz w:val="22"/>
        </w:rPr>
      </w:pPr>
    </w:p>
    <w:sectPr w:rsidR="00EE78E1" w:rsidRPr="000C5C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5EC5799" w14:textId="77777777" w:rsidR="00CA30B4" w:rsidRDefault="00CA30B4" w:rsidP="000D0FFE">
      <w:r>
        <w:separator/>
      </w:r>
    </w:p>
  </w:endnote>
  <w:endnote w:type="continuationSeparator" w:id="0">
    <w:p w14:paraId="243AA658" w14:textId="77777777" w:rsidR="00CA30B4" w:rsidRDefault="00CA30B4" w:rsidP="000D0F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4AB493" w14:textId="77777777" w:rsidR="00CA30B4" w:rsidRDefault="00CA30B4" w:rsidP="000D0FFE">
      <w:r>
        <w:separator/>
      </w:r>
    </w:p>
  </w:footnote>
  <w:footnote w:type="continuationSeparator" w:id="0">
    <w:p w14:paraId="4A06E077" w14:textId="77777777" w:rsidR="00CA30B4" w:rsidRDefault="00CA30B4" w:rsidP="000D0F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78E1"/>
    <w:rsid w:val="000C5C61"/>
    <w:rsid w:val="000D0FFE"/>
    <w:rsid w:val="00375CF8"/>
    <w:rsid w:val="00933E2B"/>
    <w:rsid w:val="009375C5"/>
    <w:rsid w:val="00CA30B4"/>
    <w:rsid w:val="00D55670"/>
    <w:rsid w:val="00EE78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0A4C2A"/>
  <w15:chartTrackingRefBased/>
  <w15:docId w15:val="{D180A626-7C3A-43E1-B83D-2DAB02A4B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D0FF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D0F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D0F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D0FF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937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92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0</Words>
  <Characters>342</Characters>
  <Application>Microsoft Office Word</Application>
  <DocSecurity>0</DocSecurity>
  <Lines>2</Lines>
  <Paragraphs>1</Paragraphs>
  <ScaleCrop>false</ScaleCrop>
  <Company/>
  <LinksUpToDate>false</LinksUpToDate>
  <CharactersWithSpaces>4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翟 彬</dc:creator>
  <cp:keywords/>
  <dc:description/>
  <cp:lastModifiedBy>翟 彬</cp:lastModifiedBy>
  <cp:revision>3</cp:revision>
  <dcterms:created xsi:type="dcterms:W3CDTF">2022-04-09T11:12:00Z</dcterms:created>
  <dcterms:modified xsi:type="dcterms:W3CDTF">2023-06-27T02:56:00Z</dcterms:modified>
</cp:coreProperties>
</file>